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4. Primers</w:t>
      </w:r>
    </w:p>
    <w:tbl>
      <w:tblPr>
        <w:tblW w:w="51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4161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7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aagcaggtatggagga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1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tctcttgccagtcacgtt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1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atagatcgcctccatgagg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14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cggcttctgaagccatga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1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gcagtggctgaatcttctc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3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caaaactcggtttgctcaac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14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cggatcaaattgaaggtga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04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gagtctagagtttattatgggccacgaaatg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0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gatccccgggagcccaagcgcatcattata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0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gagtctagatgctcacctcatttcttcact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0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gatccccgggctcatattataaaagccagtcat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0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aattcaactaaagcacccattagttc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1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aattccgtaccgtgagaactgccg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211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aattcccgcatctgatgtctttgct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36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gatccccgggttaatccgatacactgctgccg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38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tgaaatcggcctcccca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2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aagcttgagggctgtttctaacat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2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catgcttactttgctgcaaac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gtaccttactttacctctgcgg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3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agctccagaaccgatacttaatactctg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4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ctgcagacgtcgtgagacagttcggtccct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tcgactttaaaaagcagaagcttgat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gatcctcaaaatggtatgcgttttgacac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agctctgactagagaagaaagaatgaagat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agctccaatacaatccctagcatga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3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gtgaattcgaaaagaaaaacgaccg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4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ccaattttcgtttgttga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5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tctggatgagtctcccgtacaaactg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52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gtgaatggaccaataata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85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agatctatctgtgcggtatttcacac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JW486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tgggtaccgtgtcggggctggctt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1:52:00Z</dcterms:created>
  <dc:creator>Anjana</dc:creator>
  <dc:description/>
  <cp:keywords/>
  <dc:language>en-US</dc:language>
  <cp:lastModifiedBy>Anjana</cp:lastModifiedBy>
  <dcterms:modified xsi:type="dcterms:W3CDTF">2009-12-07T21:52:00Z</dcterms:modified>
  <cp:revision>1</cp:revision>
  <dc:subject/>
  <dc:title>Table S4</dc:title>
</cp:coreProperties>
</file>